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keepNext w:val="true"/>
        <w:widowControl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Iron’s fingerprint of deposits – iron speciation as a geochemical marker </w:t>
      </w:r>
    </w:p>
    <w:p>
      <w:pPr>
        <w:pStyle w:val="Normal"/>
        <w:keepNext w:val="true"/>
        <w:widowControl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keepNext w:val="true"/>
        <w:widowControl w:val="false"/>
        <w:suppressAutoHyphens w:val="false"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rzemysław Niedzielski, Lidia Kozak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dat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0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8"/>
        <w:gridCol w:w="637"/>
        <w:gridCol w:w="630"/>
        <w:gridCol w:w="1021"/>
        <w:gridCol w:w="541"/>
        <w:gridCol w:w="452"/>
        <w:gridCol w:w="452"/>
        <w:gridCol w:w="452"/>
        <w:gridCol w:w="620"/>
        <w:gridCol w:w="603"/>
        <w:gridCol w:w="994"/>
      </w:tblGrid>
      <w:tr>
        <w:trPr/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  <w:t>g kg-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  <w:t>Fe (II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  <w:t>Fe (III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  <w:t>Fe complex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  <w:t xml:space="preserve">Fe 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  <w:t>Ca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  <w:t>Mg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  <w:t>Mn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  <w:t>Ca/Mg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  <w:t>Fe/Mn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  <w:t>Fe(II)/Fe(III)</w:t>
            </w:r>
          </w:p>
        </w:tc>
      </w:tr>
      <w:tr>
        <w:trPr/>
        <w:tc>
          <w:tcPr>
            <w:tcW w:w="13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  <w:t>lake sediment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pl-PL"/>
              </w:rPr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0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7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1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47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2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2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3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2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06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2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8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3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5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92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2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7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7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,68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5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8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9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6,20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2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7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8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1,75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9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3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9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0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09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6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3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0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7,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,90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7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0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0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78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1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0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6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8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2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32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1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4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2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9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6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,28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1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0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6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9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1,06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1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1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7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42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1,17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1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6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3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3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1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,97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1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7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5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8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1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84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1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4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4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5,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,09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1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6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8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7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00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1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9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1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4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78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1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9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8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8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8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,91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2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0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2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2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83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2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8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4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,35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2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0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9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2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03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2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6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8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,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59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2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8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6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1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76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2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1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9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1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91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2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,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,9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9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3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5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3,00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2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7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8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5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0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59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2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5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4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9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8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,56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2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7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5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07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,59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3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1,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9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5,2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6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1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2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0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5,63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3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7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4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1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3,10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3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2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0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,48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3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1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,3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5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5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2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9,20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3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,5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2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5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3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8,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6,38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3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2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2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0,34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3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,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3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,6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3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4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9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8,26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3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1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4,20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3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9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66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41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3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,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5,8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5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4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83,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1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2,95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4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6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6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42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5,57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4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9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6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2,21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4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0,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,7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6,8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0,4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,6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2,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9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01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4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8,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4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7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5,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8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8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,05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4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8,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7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0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5,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8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9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9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6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7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40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4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9,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0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3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7,6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8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8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7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8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6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,45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4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6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05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5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30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4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9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4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2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97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45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4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9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9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92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4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6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8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1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6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1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,38</w:t>
            </w:r>
          </w:p>
        </w:tc>
      </w:tr>
      <w:tr>
        <w:trPr/>
        <w:tc>
          <w:tcPr>
            <w:tcW w:w="68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L5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,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8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6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4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,31</w:t>
            </w:r>
          </w:p>
        </w:tc>
      </w:tr>
      <w:tr>
        <w:trPr/>
        <w:tc>
          <w:tcPr>
            <w:tcW w:w="1325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lood deposit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pl-PL"/>
              </w:rPr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,1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7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2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3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8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5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7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2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0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2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7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3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6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4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4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4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3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0,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0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6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5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1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3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1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6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1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3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1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1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1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1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1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4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1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1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0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1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6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7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1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3,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4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1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4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1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3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1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1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7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20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4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9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21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1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5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22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5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23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1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3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4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24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7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3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9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2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1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1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3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26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7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4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27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6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8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5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2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1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4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2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4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6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4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3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3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9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5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6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1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5,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3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3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2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6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4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8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3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6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5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2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2,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3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1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7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2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7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5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3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8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2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0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3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5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3,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3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3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5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5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3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5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2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3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9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6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5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3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6,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3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5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4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2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7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0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4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4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7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1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4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4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1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1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8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4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4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7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9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1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4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6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2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4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4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5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9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4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7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2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7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4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5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31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9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4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5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7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1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7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4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5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2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3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5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6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9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7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3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5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5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3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3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5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9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8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5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9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7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0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4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5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1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4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9,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5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8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4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5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6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5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1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5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5,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5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5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6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6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3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5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5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5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8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0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3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3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5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7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0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5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4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F6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0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4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5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7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3</w:t>
            </w:r>
          </w:p>
        </w:tc>
      </w:tr>
      <w:tr>
        <w:trPr/>
        <w:tc>
          <w:tcPr>
            <w:tcW w:w="1955" w:type="dxa"/>
            <w:gridSpan w:val="3"/>
            <w:tcBorders/>
            <w:vAlign w:val="bottom"/>
          </w:tcPr>
          <w:p>
            <w:pPr>
              <w:pStyle w:val="Normal"/>
              <w:suppressAutoHyphens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big river sediments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6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9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2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6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9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8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4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4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1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7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7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5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8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9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3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1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4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6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1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1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7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2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6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1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7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7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1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2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5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1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8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6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1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8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8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5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1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2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1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3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6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9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1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5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9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2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0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5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,5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2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7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0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1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8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2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8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37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2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2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6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2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1,45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2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7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7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2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8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2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7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4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2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3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2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6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5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6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2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4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9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3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7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6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0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6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2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3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2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5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3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1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3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5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5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3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7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1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3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1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5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3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,7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,0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4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4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3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0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6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7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4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3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3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2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4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4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3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3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7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7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4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0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4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3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4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2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5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0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4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8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9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8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19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4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1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5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4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2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4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1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4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4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9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4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6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R4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4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pl-PL"/>
              </w:rPr>
              <w:t>0,00</w:t>
            </w:r>
          </w:p>
        </w:tc>
      </w:tr>
      <w:tr>
        <w:trPr/>
        <w:tc>
          <w:tcPr>
            <w:tcW w:w="1955" w:type="dxa"/>
            <w:gridSpan w:val="3"/>
            <w:tcBorders/>
            <w:vAlign w:val="bottom"/>
          </w:tcPr>
          <w:p>
            <w:pPr>
              <w:pStyle w:val="Normal"/>
              <w:suppressAutoHyphens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shallow river sediments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1 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,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6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1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57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2 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3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2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6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3 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9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9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6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4 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0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8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9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5 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9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5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3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5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6 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4,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7,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,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9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,6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7 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7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6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8 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1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,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9,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9 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3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,9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7,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3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6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10 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9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0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,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,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6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9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11 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,7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7,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5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6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0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6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12 L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,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4,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7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5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7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1 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5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,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1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8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0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2 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2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6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3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3 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6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3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2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3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4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4 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6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7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0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6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5 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2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0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6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6 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1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5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1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7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2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7 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4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9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8 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,2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6,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9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9 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4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6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8,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8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7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10 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7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,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2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11 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0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8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,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0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5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3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12 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,6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,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9,9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2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1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1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1 R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2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,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4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5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3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2 R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4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6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7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1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3 R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7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1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2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4 R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5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0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6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3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3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5 R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8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6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5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7,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49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6 R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9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5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0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7 R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3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8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1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8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8 R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6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,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8,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8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9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,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31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9 R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0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5,6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9,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6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3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,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06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10 R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,7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3,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9,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8,2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5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6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,6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,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6</w:t>
            </w:r>
          </w:p>
        </w:tc>
      </w:tr>
      <w:tr>
        <w:trPr/>
        <w:tc>
          <w:tcPr>
            <w:tcW w:w="6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11 R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5,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8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4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8,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,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38,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94</w:t>
            </w:r>
          </w:p>
        </w:tc>
      </w:tr>
      <w:tr>
        <w:trPr/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pl-PL"/>
              </w:rPr>
              <w:t>12 R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9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57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1,06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2,6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0,3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6,00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0,2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42,0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2,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pl-PL"/>
              </w:rPr>
              <w:t>1,7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4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both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rFonts w:ascii="Calibri" w:hAnsi="Calibri" w:eastAsia="Calibri" w:cs="Calibri"/>
    </w:rPr>
  </w:style>
  <w:style w:type="character" w:styleId="StopkaZnak">
    <w:name w:val="Stopka Znak"/>
    <w:qFormat/>
    <w:rPr>
      <w:rFonts w:ascii="Calibri" w:hAnsi="Calibri" w:eastAsia="Calibri" w:cs="Calibri"/>
    </w:rPr>
  </w:style>
  <w:style w:type="character" w:styleId="TekstdymkaZnak">
    <w:name w:val="Tekst dymka Znak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4:14:00Z</dcterms:created>
  <dc:creator>Przemysław Niedzielski</dc:creator>
  <dc:description/>
  <cp:keywords/>
  <dc:language>en-US</dc:language>
  <cp:lastModifiedBy>Przemysław Niedzielski</cp:lastModifiedBy>
  <dcterms:modified xsi:type="dcterms:W3CDTF">2016-05-06T17:46:00Z</dcterms:modified>
  <cp:revision>4</cp:revision>
  <dc:subject/>
  <dc:title/>
</cp:coreProperties>
</file>